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A56" w:rsidRPr="00805A56" w:rsidRDefault="00805A56" w:rsidP="00805A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5A56"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 w:rsidRPr="00805A56">
        <w:rPr>
          <w:rFonts w:ascii="Times New Roman" w:hAnsi="Times New Roman" w:cs="Times New Roman"/>
          <w:sz w:val="24"/>
          <w:szCs w:val="24"/>
        </w:rPr>
        <w:t>ROC curve analyses of each miRNA to discriminate LSCC patients from NCs in the combined three phases. a: miR-181a-5p; b: miR-21-5p; c: miR-106a-5p; miR-93-5p.</w:t>
      </w:r>
    </w:p>
    <w:p w:rsidR="0012715C" w:rsidRPr="00805A56" w:rsidRDefault="00805A56">
      <w:pPr>
        <w:rPr>
          <w:rFonts w:ascii="Times New Roman" w:hAnsi="Times New Roman" w:cs="Times New Roman"/>
          <w:sz w:val="24"/>
          <w:szCs w:val="24"/>
        </w:rPr>
      </w:pPr>
      <w:r w:rsidRPr="00805A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078255"/>
            <wp:effectExtent l="0" t="0" r="2540" b="8255"/>
            <wp:docPr id="1" name="图片 1" descr="C:\Users\张获\AppData\Local\Microsoft\Windows\INetCache\Content.Word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张获\AppData\Local\Microsoft\Windows\INetCache\Content.Word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7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 w:rsidP="00805A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5A56">
        <w:rPr>
          <w:rFonts w:ascii="Times New Roman" w:eastAsia="AdvEPSTIM" w:hAnsi="Times New Roman" w:cs="Times New Roman"/>
          <w:b/>
          <w:kern w:val="0"/>
          <w:sz w:val="24"/>
          <w:szCs w:val="24"/>
        </w:rPr>
        <w:lastRenderedPageBreak/>
        <w:t xml:space="preserve">Figure S2 </w:t>
      </w:r>
      <w:r w:rsidRPr="00805A56">
        <w:rPr>
          <w:rFonts w:ascii="Times New Roman" w:hAnsi="Times New Roman" w:cs="Times New Roman"/>
          <w:sz w:val="24"/>
          <w:szCs w:val="24"/>
        </w:rPr>
        <w:t>ROC curves for the ability of the four-miRNA panel to differentiate LSCC patients with different TNM stages. a: stages I, b: stage II, c: stage III</w:t>
      </w:r>
      <w:r w:rsidRPr="00805A56">
        <w:rPr>
          <w:rFonts w:ascii="Times New Roman" w:hAnsi="Times New Roman" w:cs="Times New Roman"/>
          <w:bCs/>
          <w:sz w:val="24"/>
          <w:szCs w:val="24"/>
        </w:rPr>
        <w:t>.</w:t>
      </w:r>
    </w:p>
    <w:p w:rsidR="00805A56" w:rsidRPr="00805A56" w:rsidRDefault="00805A56">
      <w:pPr>
        <w:rPr>
          <w:rFonts w:ascii="Times New Roman" w:hAnsi="Times New Roman" w:cs="Times New Roman"/>
          <w:noProof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  <w:r w:rsidRPr="00805A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821867"/>
            <wp:effectExtent l="0" t="0" r="2540" b="0"/>
            <wp:docPr id="2" name="图片 2" descr="C:\Users\张获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张获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21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A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Pr="00FF53AF" w:rsidRDefault="00FF53AF" w:rsidP="00FF53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2509">
        <w:rPr>
          <w:rFonts w:ascii="Times New Roman" w:hAnsi="Times New Roman" w:cs="Times New Roman"/>
          <w:b/>
          <w:sz w:val="24"/>
          <w:szCs w:val="24"/>
        </w:rPr>
        <w:lastRenderedPageBreak/>
        <w:t>Figure S3.</w:t>
      </w:r>
      <w:r w:rsidRPr="00FF53AF">
        <w:rPr>
          <w:rFonts w:ascii="Times New Roman" w:hAnsi="Times New Roman" w:cs="Times New Roman"/>
          <w:sz w:val="24"/>
          <w:szCs w:val="24"/>
        </w:rPr>
        <w:t xml:space="preserve"> Expression level for the ability of the four miRNAs to differentiate LSCC patients with stage I+II and patients with stage III. LSCC: lung squamous cell carcinoma</w:t>
      </w:r>
    </w:p>
    <w:p w:rsidR="00805A56" w:rsidRPr="00805A56" w:rsidRDefault="00932EE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3718719"/>
            <wp:effectExtent l="0" t="0" r="2540" b="0"/>
            <wp:docPr id="6" name="图片 6" descr="C:\Users\张获\AppData\Local\Microsoft\Windows\INetCache\Content.Word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张获\AppData\Local\Microsoft\Windows\INetCache\Content.Word\Fig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8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Default="00FF53AF">
      <w:pPr>
        <w:rPr>
          <w:rFonts w:ascii="Times New Roman" w:hAnsi="Times New Roman" w:cs="Times New Roman"/>
          <w:sz w:val="24"/>
          <w:szCs w:val="24"/>
        </w:rPr>
      </w:pPr>
    </w:p>
    <w:p w:rsidR="00FF53AF" w:rsidRPr="00805A56" w:rsidRDefault="00FF53AF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FF53AF" w:rsidP="00805A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EPSTIM" w:hAnsi="Times New Roman" w:cs="Times New Roman"/>
          <w:b/>
          <w:kern w:val="0"/>
          <w:sz w:val="24"/>
          <w:szCs w:val="24"/>
        </w:rPr>
        <w:lastRenderedPageBreak/>
        <w:t>Figure S4</w:t>
      </w:r>
      <w:r w:rsidR="00805A56" w:rsidRPr="00805A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5A56" w:rsidRPr="00805A56">
        <w:rPr>
          <w:rFonts w:ascii="Times New Roman" w:hAnsi="Times New Roman" w:cs="Times New Roman"/>
          <w:sz w:val="24"/>
          <w:szCs w:val="24"/>
        </w:rPr>
        <w:t xml:space="preserve">Expression levels of the four miRNAs </w:t>
      </w:r>
      <w:r w:rsidR="00805A56" w:rsidRPr="00805A56">
        <w:rPr>
          <w:rFonts w:ascii="Times New Roman" w:eastAsia="AdvEPSTIM" w:hAnsi="Times New Roman" w:cs="Times New Roman"/>
          <w:kern w:val="0"/>
          <w:sz w:val="24"/>
          <w:szCs w:val="24"/>
        </w:rPr>
        <w:t>the tumor tissues of 32 pairs of male LSCC patients in TCGA data</w:t>
      </w:r>
      <w:r w:rsidR="00805A56" w:rsidRPr="00805A56">
        <w:rPr>
          <w:rFonts w:ascii="Times New Roman" w:hAnsi="Times New Roman" w:cs="Times New Roman"/>
          <w:sz w:val="24"/>
          <w:szCs w:val="24"/>
        </w:rPr>
        <w:t xml:space="preserve">. a: miR-181a-5p; b: miR-21-5p; c: miR-106a-5p; miR-93-5p; </w:t>
      </w:r>
      <w:r w:rsidR="00805A56" w:rsidRPr="00805A56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N: normal controls; T: tumor. * : </w:t>
      </w:r>
      <w:r w:rsidR="00805A56" w:rsidRPr="00FF53AF">
        <w:rPr>
          <w:rFonts w:ascii="Times New Roman" w:eastAsia="AdvEPSTIM" w:hAnsi="Times New Roman" w:cs="Times New Roman"/>
          <w:i/>
          <w:kern w:val="0"/>
          <w:sz w:val="24"/>
          <w:szCs w:val="24"/>
        </w:rPr>
        <w:t>P &lt; 0.001</w:t>
      </w:r>
      <w:r w:rsidR="00805A56" w:rsidRPr="00805A56">
        <w:rPr>
          <w:rFonts w:ascii="Times New Roman" w:eastAsia="AdvEPSTIM" w:hAnsi="Times New Roman" w:cs="Times New Roman"/>
          <w:kern w:val="0"/>
          <w:sz w:val="24"/>
          <w:szCs w:val="24"/>
        </w:rPr>
        <w:t>.</w:t>
      </w: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  <w:r w:rsidRPr="00805A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628786"/>
            <wp:effectExtent l="0" t="0" r="2540" b="0"/>
            <wp:docPr id="3" name="图片 3" descr="C:\Users\张获\AppData\Local\Microsoft\Windows\INetCache\Content.Word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张获\AppData\Local\Microsoft\Windows\INetCache\Content.Word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5A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p w:rsidR="00805A56" w:rsidRDefault="00FF53AF" w:rsidP="00805A56">
      <w:pPr>
        <w:autoSpaceDE w:val="0"/>
        <w:autoSpaceDN w:val="0"/>
        <w:adjustRightInd w:val="0"/>
        <w:spacing w:line="360" w:lineRule="auto"/>
        <w:rPr>
          <w:rFonts w:ascii="Times New Roman" w:eastAsia="AdvEPSTIM" w:hAnsi="Times New Roman" w:cs="Times New Roman"/>
          <w:kern w:val="0"/>
          <w:sz w:val="24"/>
          <w:szCs w:val="24"/>
        </w:rPr>
      </w:pPr>
      <w:r>
        <w:rPr>
          <w:rFonts w:ascii="Times New Roman" w:eastAsia="AdvEPSTIM" w:hAnsi="Times New Roman" w:cs="Times New Roman"/>
          <w:b/>
          <w:kern w:val="0"/>
          <w:sz w:val="24"/>
          <w:szCs w:val="24"/>
        </w:rPr>
        <w:t>Figure S5</w:t>
      </w:r>
      <w:r w:rsidR="00805A56" w:rsidRPr="00805A56">
        <w:rPr>
          <w:rFonts w:ascii="Times New Roman" w:eastAsia="AdvEPSTIM" w:hAnsi="Times New Roman" w:cs="Times New Roman"/>
          <w:b/>
          <w:kern w:val="0"/>
          <w:sz w:val="24"/>
          <w:szCs w:val="24"/>
        </w:rPr>
        <w:t xml:space="preserve"> </w:t>
      </w:r>
      <w:r w:rsidR="00805A56" w:rsidRPr="00805A56">
        <w:rPr>
          <w:rFonts w:ascii="Times New Roman" w:hAnsi="Times New Roman" w:cs="Times New Roman"/>
          <w:sz w:val="24"/>
          <w:szCs w:val="24"/>
        </w:rPr>
        <w:t>Expression levels of the four miRNAs in the plasma of 3 female LSCC patients and 5 female NCs</w:t>
      </w:r>
      <w:r w:rsidR="00805A56" w:rsidRPr="00805A56">
        <w:rPr>
          <w:rFonts w:ascii="Times New Roman" w:hAnsi="Times New Roman" w:cs="Times New Roman"/>
          <w:bCs/>
          <w:sz w:val="24"/>
          <w:szCs w:val="24"/>
        </w:rPr>
        <w:t>.</w:t>
      </w:r>
      <w:r w:rsidR="00805A56" w:rsidRPr="00805A56">
        <w:rPr>
          <w:rFonts w:ascii="Times New Roman" w:hAnsi="Times New Roman" w:cs="Times New Roman"/>
          <w:sz w:val="24"/>
          <w:szCs w:val="24"/>
        </w:rPr>
        <w:t xml:space="preserve"> a: miR-181a-5p; b: miR-21-5p; c: miR-106a-5p; miR-93-5p; </w:t>
      </w:r>
      <w:r w:rsidR="00805A56" w:rsidRPr="00805A56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N: normal controls; T: tumor. * : </w:t>
      </w:r>
      <w:r w:rsidR="00805A56" w:rsidRPr="00FF53AF">
        <w:rPr>
          <w:rFonts w:ascii="Times New Roman" w:eastAsia="AdvEPSTIM" w:hAnsi="Times New Roman" w:cs="Times New Roman"/>
          <w:i/>
          <w:kern w:val="0"/>
          <w:sz w:val="24"/>
          <w:szCs w:val="24"/>
        </w:rPr>
        <w:t>P &lt; 0.001</w:t>
      </w:r>
      <w:r w:rsidR="00805A56" w:rsidRPr="00805A56">
        <w:rPr>
          <w:rFonts w:ascii="Times New Roman" w:eastAsia="AdvEPSTIM" w:hAnsi="Times New Roman" w:cs="Times New Roman"/>
          <w:kern w:val="0"/>
          <w:sz w:val="24"/>
          <w:szCs w:val="24"/>
        </w:rPr>
        <w:t>.</w:t>
      </w:r>
    </w:p>
    <w:p w:rsidR="00805A56" w:rsidRPr="00805A56" w:rsidRDefault="00805A56" w:rsidP="00805A5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805A56" w:rsidRPr="00805A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05A5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0C32241" wp14:editId="5905DB33">
            <wp:extent cx="5274310" cy="3861435"/>
            <wp:effectExtent l="0" t="0" r="2540" b="5715"/>
            <wp:docPr id="4" name="图片 4" descr="C:\Users\张获\AppData\Local\Microsoft\Windows\INetCache\Content.Word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张获\AppData\Local\Microsoft\Windows\INetCache\Content.Word\Figure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522"/>
        <w:gridCol w:w="409"/>
        <w:gridCol w:w="1370"/>
        <w:gridCol w:w="98"/>
        <w:gridCol w:w="1467"/>
        <w:gridCol w:w="214"/>
        <w:gridCol w:w="713"/>
        <w:gridCol w:w="540"/>
        <w:gridCol w:w="790"/>
        <w:gridCol w:w="222"/>
        <w:gridCol w:w="455"/>
      </w:tblGrid>
      <w:tr w:rsidR="009D69D0" w:rsidRPr="009D69D0" w:rsidTr="00FF53AF">
        <w:trPr>
          <w:trHeight w:val="276"/>
        </w:trPr>
        <w:tc>
          <w:tcPr>
            <w:tcW w:w="78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lastRenderedPageBreak/>
              <w:t>Table S1: Differently expressed miRNAs in the screening phase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iRNA</w:t>
            </w:r>
          </w:p>
        </w:tc>
        <w:tc>
          <w:tcPr>
            <w:tcW w:w="586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C (Exiqon panels)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ol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ol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ol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 fold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06a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66858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374594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050492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69789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33a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200087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189663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2221680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53730643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45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813749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71648237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516278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7939531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81a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04517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9726624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724116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5806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9a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86689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8502388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719772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14563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200a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08005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4378560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1972065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1435603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21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75944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258153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450873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489489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30b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56875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0885888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2614349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83563297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424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85717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791607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1136214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5874684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497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71285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31856124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443464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1139776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590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706590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0537195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083034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2228710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99a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23815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604192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2917444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0446964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33b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572444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21021860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2314641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30203158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43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9489499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3546530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200619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615473835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5b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53130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651948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48802134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40211551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99a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80288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807912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585518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0654386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9b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15480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7466857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546377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1492892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210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582906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655489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421467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2199548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29b-2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48636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995097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7238511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2399919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382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982657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02155567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912031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3180544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326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5973855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026797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2371017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56674838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425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33933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113999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22270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5586787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532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948210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62327431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4908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4019023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93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14882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873823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7388242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9204924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03-3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11625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0982599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744947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6531546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16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54182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2880576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1892045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0063617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hsa-miR-20b-5p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190569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386013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97258147</w:t>
            </w:r>
          </w:p>
        </w:tc>
        <w:tc>
          <w:tcPr>
            <w:tcW w:w="14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1007992</w:t>
            </w:r>
          </w:p>
        </w:tc>
      </w:tr>
      <w:tr w:rsidR="009D69D0" w:rsidRPr="009D69D0" w:rsidTr="00FF53AF">
        <w:trPr>
          <w:trHeight w:val="276"/>
        </w:trPr>
        <w:tc>
          <w:tcPr>
            <w:tcW w:w="1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D69D0">
              <w:rPr>
                <w:rFonts w:ascii="Times New Roman" w:eastAsia="宋体" w:hAnsi="Times New Roman" w:cs="Times New Roman"/>
                <w:kern w:val="0"/>
                <w:sz w:val="22"/>
              </w:rPr>
              <w:t>FC: fold change;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69D0" w:rsidRPr="009D69D0" w:rsidRDefault="009D69D0" w:rsidP="009D69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996"/>
        </w:trPr>
        <w:tc>
          <w:tcPr>
            <w:tcW w:w="73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497342368"/>
            <w:bookmarkStart w:id="1" w:name="_GoBack"/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3: Expression levels of the three miRNAs in the peripheral serum in the training and testing stages (presented as mean ± SD). FC: fold change</w:t>
            </w:r>
          </w:p>
        </w:tc>
      </w:tr>
      <w:tr w:rsidR="00FF53AF" w:rsidRPr="00162CE8" w:rsidTr="00FF53AF">
        <w:trPr>
          <w:gridAfter w:val="1"/>
          <w:wAfter w:w="455" w:type="dxa"/>
          <w:trHeight w:val="444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miRNA</w:t>
            </w:r>
          </w:p>
        </w:tc>
        <w:tc>
          <w:tcPr>
            <w:tcW w:w="56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 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C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06a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±0.66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±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33a-3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±0.86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±0.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81a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±1.41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7±0.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a-3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±0.85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±0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21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±0.94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±0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30b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±0.90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0±0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90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4±0.65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2±0.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93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±0.55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±0.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51a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±0.81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±0.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5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9a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0±1.26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7±0.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19b-3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±0.79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±0.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425-5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±0.85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1±0.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53AF" w:rsidRPr="00162CE8" w:rsidTr="00FF53AF">
        <w:trPr>
          <w:gridAfter w:val="1"/>
          <w:wAfter w:w="455" w:type="dxa"/>
          <w:trHeight w:val="312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3AF" w:rsidRPr="00253091" w:rsidRDefault="00253091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253091">
              <w:rPr>
                <w:rFonts w:ascii="Times New Roman" w:eastAsia="宋体" w:hAnsi="Times New Roman" w:cs="Times New Roman"/>
                <w:kern w:val="0"/>
                <w:sz w:val="22"/>
              </w:rPr>
              <w:t>miR-</w:t>
            </w:r>
            <w:r w:rsidR="00FF53AF" w:rsidRPr="00253091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532-3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±1.06</w:t>
            </w:r>
          </w:p>
        </w:tc>
        <w:tc>
          <w:tcPr>
            <w:tcW w:w="1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42±1.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62C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=0.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3AF" w:rsidRPr="00162CE8" w:rsidRDefault="00FF53AF" w:rsidP="008613F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bookmarkEnd w:id="1"/>
    </w:tbl>
    <w:p w:rsidR="00805A56" w:rsidRPr="00805A56" w:rsidRDefault="00805A56">
      <w:pPr>
        <w:rPr>
          <w:rFonts w:ascii="Times New Roman" w:hAnsi="Times New Roman" w:cs="Times New Roman"/>
          <w:sz w:val="24"/>
          <w:szCs w:val="24"/>
        </w:rPr>
      </w:pPr>
    </w:p>
    <w:sectPr w:rsidR="00805A56" w:rsidRPr="00805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679B" w:rsidRDefault="00D6679B" w:rsidP="00805A56">
      <w:r>
        <w:separator/>
      </w:r>
    </w:p>
  </w:endnote>
  <w:endnote w:type="continuationSeparator" w:id="0">
    <w:p w:rsidR="00D6679B" w:rsidRDefault="00D6679B" w:rsidP="00805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EPSTIM">
    <w:altName w:val="方正舒体"/>
    <w:charset w:val="86"/>
    <w:family w:val="auto"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679B" w:rsidRDefault="00D6679B" w:rsidP="00805A56">
      <w:r>
        <w:separator/>
      </w:r>
    </w:p>
  </w:footnote>
  <w:footnote w:type="continuationSeparator" w:id="0">
    <w:p w:rsidR="00D6679B" w:rsidRDefault="00D6679B" w:rsidP="00805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399A"/>
    <w:rsid w:val="000730DB"/>
    <w:rsid w:val="0012715C"/>
    <w:rsid w:val="00253091"/>
    <w:rsid w:val="0030357C"/>
    <w:rsid w:val="0038561C"/>
    <w:rsid w:val="00805A56"/>
    <w:rsid w:val="00932EE4"/>
    <w:rsid w:val="009D69D0"/>
    <w:rsid w:val="009F399A"/>
    <w:rsid w:val="00A54D97"/>
    <w:rsid w:val="00B6189C"/>
    <w:rsid w:val="00BC2509"/>
    <w:rsid w:val="00D6679B"/>
    <w:rsid w:val="00DB76A1"/>
    <w:rsid w:val="00FF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A892509"/>
  <w15:docId w15:val="{886BBA23-78E3-436C-947B-039E6BA4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A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A5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F53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F5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1912@126.com</dc:creator>
  <cp:keywords/>
  <dc:description/>
  <cp:lastModifiedBy>张获</cp:lastModifiedBy>
  <cp:revision>8</cp:revision>
  <dcterms:created xsi:type="dcterms:W3CDTF">2017-08-06T15:41:00Z</dcterms:created>
  <dcterms:modified xsi:type="dcterms:W3CDTF">2017-11-01T15:32:00Z</dcterms:modified>
</cp:coreProperties>
</file>